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XSpec="center" w:tblpY="711"/>
        <w:tblW w:w="5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84"/>
        <w:gridCol w:w="1701"/>
        <w:gridCol w:w="994"/>
      </w:tblGrid>
      <w:tr w:rsidR="00F87C56" w:rsidRPr="00D81DE5" w14:paraId="302C66BD" w14:textId="77777777" w:rsidTr="00F87C56">
        <w:trPr>
          <w:trHeight w:val="274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76DC42" w14:textId="77777777" w:rsidR="00F87C56" w:rsidRPr="00DA363B" w:rsidRDefault="00F87C56" w:rsidP="00F87C56">
            <w:pPr>
              <w:ind w:left="-676" w:firstLine="676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AECC564" w14:textId="77777777" w:rsidR="00F87C56" w:rsidRDefault="00F87C56" w:rsidP="00F87C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D5901" w14:textId="77777777" w:rsidR="00F87C56" w:rsidRPr="00056F0A" w:rsidRDefault="00F87C56" w:rsidP="00F87C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Without HEU (n=1372)</w:t>
            </w:r>
          </w:p>
        </w:tc>
      </w:tr>
      <w:tr w:rsidR="00F87C56" w:rsidRPr="006D64C5" w14:paraId="7D9EF6B2" w14:textId="77777777" w:rsidTr="00F87C56">
        <w:tc>
          <w:tcPr>
            <w:tcW w:w="2408" w:type="dxa"/>
            <w:vMerge/>
            <w:shd w:val="clear" w:color="auto" w:fill="auto"/>
          </w:tcPr>
          <w:p w14:paraId="326E1F60" w14:textId="77777777" w:rsidR="00F87C56" w:rsidRPr="00D81DE5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14:paraId="45B680FD" w14:textId="77777777" w:rsidR="00F87C56" w:rsidRPr="009708CE" w:rsidRDefault="00F87C56" w:rsidP="00F87C56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7F3EF5" w14:textId="77777777" w:rsidR="00F87C56" w:rsidRPr="009708CE" w:rsidRDefault="00F87C56" w:rsidP="00F87C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F87C56" w:rsidRPr="00D81DE5" w14:paraId="0D28EC51" w14:textId="77777777" w:rsidTr="00F87C56"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</w:tcPr>
          <w:p w14:paraId="566B059F" w14:textId="77777777" w:rsidR="00F87C56" w:rsidRPr="009708CE" w:rsidRDefault="00F87C56" w:rsidP="00F87C56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14:paraId="62C38172" w14:textId="77777777" w:rsidR="00F87C56" w:rsidRPr="00D81DE5" w:rsidRDefault="00F87C56" w:rsidP="00F87C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149E6B5" w14:textId="77777777" w:rsidR="00F87C56" w:rsidRPr="00DE6DB8" w:rsidRDefault="00F87C56" w:rsidP="00F87C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81DE5">
              <w:rPr>
                <w:rFonts w:cstheme="minorHAnsi"/>
                <w:b/>
                <w:sz w:val="18"/>
                <w:szCs w:val="18"/>
              </w:rPr>
              <w:t>OR</w:t>
            </w:r>
            <w:r w:rsidRPr="001B7068">
              <w:rPr>
                <w:rFonts w:cstheme="minorHAnsi"/>
                <w:b/>
                <w:sz w:val="12"/>
                <w:szCs w:val="12"/>
              </w:rPr>
              <w:t xml:space="preserve">A </w:t>
            </w:r>
            <w:r w:rsidRPr="00D81DE5">
              <w:rPr>
                <w:rFonts w:cstheme="minorHAnsi"/>
                <w:b/>
                <w:sz w:val="18"/>
                <w:szCs w:val="18"/>
              </w:rPr>
              <w:t>(IC95%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0B245DA3" w14:textId="77777777" w:rsidR="00F87C56" w:rsidRPr="0062014C" w:rsidRDefault="00F87C56" w:rsidP="00F87C5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014C">
              <w:rPr>
                <w:rFonts w:cstheme="minorHAnsi"/>
                <w:b/>
                <w:sz w:val="16"/>
                <w:szCs w:val="16"/>
              </w:rPr>
              <w:t>p-value</w:t>
            </w:r>
            <w:r w:rsidRPr="00B27A2E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†</w:t>
            </w:r>
          </w:p>
        </w:tc>
      </w:tr>
      <w:tr w:rsidR="00F87C56" w:rsidRPr="00D81DE5" w14:paraId="75B7C7AD" w14:textId="77777777" w:rsidTr="00F87C56">
        <w:tc>
          <w:tcPr>
            <w:tcW w:w="24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FEA3F2" w14:textId="77777777" w:rsidR="00F87C56" w:rsidRPr="00784350" w:rsidRDefault="00F87C56" w:rsidP="00F87C56">
            <w:pPr>
              <w:rPr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HIV status</w:t>
            </w:r>
          </w:p>
        </w:tc>
        <w:tc>
          <w:tcPr>
            <w:tcW w:w="284" w:type="dxa"/>
          </w:tcPr>
          <w:p w14:paraId="44E46C2B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A168969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1DA2482E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</w:tr>
      <w:tr w:rsidR="00F87C56" w:rsidRPr="00D81DE5" w14:paraId="68C6E47D" w14:textId="77777777" w:rsidTr="00F87C56">
        <w:tc>
          <w:tcPr>
            <w:tcW w:w="2408" w:type="dxa"/>
            <w:shd w:val="clear" w:color="auto" w:fill="FFFFFF" w:themeFill="background1"/>
          </w:tcPr>
          <w:p w14:paraId="2674362E" w14:textId="77777777" w:rsidR="00F87C56" w:rsidRPr="00784350" w:rsidRDefault="00F87C56" w:rsidP="00F87C56">
            <w:pPr>
              <w:ind w:left="17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trols</w:t>
            </w:r>
          </w:p>
        </w:tc>
        <w:tc>
          <w:tcPr>
            <w:tcW w:w="284" w:type="dxa"/>
          </w:tcPr>
          <w:p w14:paraId="534F3FC7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24E908F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14:paraId="3B0C7A91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</w:tr>
      <w:tr w:rsidR="00F87C56" w:rsidRPr="00D81DE5" w14:paraId="7DB73EBB" w14:textId="77777777" w:rsidTr="00F87C56">
        <w:tc>
          <w:tcPr>
            <w:tcW w:w="2408" w:type="dxa"/>
            <w:shd w:val="clear" w:color="auto" w:fill="FFFFFF" w:themeFill="background1"/>
          </w:tcPr>
          <w:p w14:paraId="31388B1E" w14:textId="77777777" w:rsidR="00F87C56" w:rsidRPr="00784350" w:rsidRDefault="00F87C56" w:rsidP="00F87C56">
            <w:pPr>
              <w:ind w:left="17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PHIV</w:t>
            </w:r>
          </w:p>
        </w:tc>
        <w:tc>
          <w:tcPr>
            <w:tcW w:w="284" w:type="dxa"/>
          </w:tcPr>
          <w:p w14:paraId="613DD377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BE666B5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 [3.62-7.07</w:t>
            </w:r>
            <w:r w:rsidRPr="00D81DE5">
              <w:rPr>
                <w:sz w:val="18"/>
                <w:szCs w:val="18"/>
              </w:rPr>
              <w:t>]</w:t>
            </w:r>
          </w:p>
        </w:tc>
        <w:tc>
          <w:tcPr>
            <w:tcW w:w="994" w:type="dxa"/>
            <w:shd w:val="clear" w:color="auto" w:fill="auto"/>
          </w:tcPr>
          <w:p w14:paraId="70FEE57F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F87C56" w:rsidRPr="00D81DE5" w14:paraId="33305146" w14:textId="77777777" w:rsidTr="00F87C56">
        <w:tc>
          <w:tcPr>
            <w:tcW w:w="2408" w:type="dxa"/>
            <w:shd w:val="clear" w:color="auto" w:fill="FFFFFF" w:themeFill="background1"/>
          </w:tcPr>
          <w:p w14:paraId="79EE870A" w14:textId="77777777" w:rsidR="00F87C56" w:rsidRPr="00F87C56" w:rsidRDefault="00F87C56" w:rsidP="00F87C5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4EBF7541" w14:textId="77777777" w:rsidR="00F87C56" w:rsidRPr="00F87C56" w:rsidRDefault="00F87C56" w:rsidP="00F87C56">
            <w:pPr>
              <w:rPr>
                <w:sz w:val="8"/>
                <w:szCs w:val="8"/>
              </w:rPr>
            </w:pPr>
          </w:p>
        </w:tc>
        <w:tc>
          <w:tcPr>
            <w:tcW w:w="1701" w:type="dxa"/>
            <w:shd w:val="clear" w:color="auto" w:fill="auto"/>
          </w:tcPr>
          <w:p w14:paraId="22022ABD" w14:textId="77777777" w:rsidR="00F87C56" w:rsidRPr="00F87C56" w:rsidRDefault="00F87C56" w:rsidP="00F87C56">
            <w:pPr>
              <w:rPr>
                <w:sz w:val="8"/>
                <w:szCs w:val="8"/>
              </w:rPr>
            </w:pPr>
          </w:p>
        </w:tc>
        <w:tc>
          <w:tcPr>
            <w:tcW w:w="994" w:type="dxa"/>
            <w:shd w:val="clear" w:color="auto" w:fill="auto"/>
          </w:tcPr>
          <w:p w14:paraId="482E4C42" w14:textId="77777777" w:rsidR="00F87C56" w:rsidRPr="00F87C56" w:rsidRDefault="00F87C56" w:rsidP="00F87C56">
            <w:pPr>
              <w:rPr>
                <w:sz w:val="8"/>
                <w:szCs w:val="8"/>
              </w:rPr>
            </w:pPr>
          </w:p>
        </w:tc>
      </w:tr>
      <w:tr w:rsidR="00F87C56" w:rsidRPr="00D81DE5" w14:paraId="2298CC3C" w14:textId="77777777" w:rsidTr="00F87C56">
        <w:tc>
          <w:tcPr>
            <w:tcW w:w="2408" w:type="dxa"/>
            <w:shd w:val="clear" w:color="auto" w:fill="FFFFFF" w:themeFill="background1"/>
          </w:tcPr>
          <w:p w14:paraId="5FAAC757" w14:textId="77777777" w:rsidR="00F87C56" w:rsidRPr="00784350" w:rsidRDefault="00F87C56" w:rsidP="00F87C56">
            <w:pPr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84" w:type="dxa"/>
          </w:tcPr>
          <w:p w14:paraId="35AE3770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7918D90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  <w:tc>
          <w:tcPr>
            <w:tcW w:w="994" w:type="dxa"/>
            <w:shd w:val="clear" w:color="auto" w:fill="auto"/>
          </w:tcPr>
          <w:p w14:paraId="25F0D143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</w:tr>
      <w:tr w:rsidR="00F87C56" w:rsidRPr="00D81DE5" w14:paraId="4F5A24C4" w14:textId="77777777" w:rsidTr="00F87C56">
        <w:tc>
          <w:tcPr>
            <w:tcW w:w="2408" w:type="dxa"/>
            <w:shd w:val="clear" w:color="auto" w:fill="FFFFFF" w:themeFill="background1"/>
          </w:tcPr>
          <w:p w14:paraId="5ADFEBEB" w14:textId="457DDF6C" w:rsidR="00F87C56" w:rsidRPr="00784350" w:rsidRDefault="00C15D59" w:rsidP="00F87C56">
            <w:pPr>
              <w:ind w:firstLine="18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84" w:type="dxa"/>
          </w:tcPr>
          <w:p w14:paraId="5B6A7335" w14:textId="77777777" w:rsidR="00F87C56" w:rsidRPr="00730D07" w:rsidRDefault="00F87C56" w:rsidP="00F87C5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DD2941E" w14:textId="77777777" w:rsidR="00F87C56" w:rsidRPr="00730D07" w:rsidRDefault="00F87C56" w:rsidP="00F87C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0D0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14:paraId="328910E6" w14:textId="77777777" w:rsidR="00F87C56" w:rsidRPr="00730D07" w:rsidRDefault="00F87C56" w:rsidP="00F87C5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87C56" w:rsidRPr="00D81DE5" w14:paraId="15F5AE2C" w14:textId="77777777" w:rsidTr="00F87C56">
        <w:tc>
          <w:tcPr>
            <w:tcW w:w="2408" w:type="dxa"/>
            <w:shd w:val="clear" w:color="auto" w:fill="FFFFFF" w:themeFill="background1"/>
          </w:tcPr>
          <w:p w14:paraId="50414B8B" w14:textId="08F10017" w:rsidR="00F87C56" w:rsidRPr="00784350" w:rsidRDefault="00C15D59" w:rsidP="00F87C56">
            <w:pPr>
              <w:ind w:firstLine="184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284" w:type="dxa"/>
          </w:tcPr>
          <w:p w14:paraId="73FBF340" w14:textId="77777777" w:rsidR="00F87C56" w:rsidRPr="00730D07" w:rsidRDefault="00F87C56" w:rsidP="00F87C5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3AFE3B3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0 [1.27-2.28</w:t>
            </w:r>
            <w:r w:rsidRPr="00730D07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994" w:type="dxa"/>
            <w:shd w:val="clear" w:color="auto" w:fill="auto"/>
          </w:tcPr>
          <w:p w14:paraId="2DBF10D6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&lt;0.001</w:t>
            </w:r>
          </w:p>
        </w:tc>
      </w:tr>
      <w:tr w:rsidR="00F87C56" w:rsidRPr="00D81DE5" w14:paraId="5C6141B1" w14:textId="77777777" w:rsidTr="00F87C56">
        <w:tc>
          <w:tcPr>
            <w:tcW w:w="2408" w:type="dxa"/>
            <w:shd w:val="clear" w:color="auto" w:fill="FFFFFF" w:themeFill="background1"/>
          </w:tcPr>
          <w:p w14:paraId="0D278BF4" w14:textId="77777777" w:rsidR="00F87C56" w:rsidRPr="005670E4" w:rsidRDefault="00F87C56" w:rsidP="00F87C5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4130CB6F" w14:textId="77777777" w:rsidR="00F87C56" w:rsidRPr="00730D07" w:rsidRDefault="00F87C56" w:rsidP="00F87C56">
            <w:pPr>
              <w:rPr>
                <w:sz w:val="8"/>
                <w:szCs w:val="8"/>
              </w:rPr>
            </w:pPr>
          </w:p>
        </w:tc>
        <w:tc>
          <w:tcPr>
            <w:tcW w:w="1701" w:type="dxa"/>
            <w:shd w:val="clear" w:color="auto" w:fill="auto"/>
          </w:tcPr>
          <w:p w14:paraId="07F93938" w14:textId="77777777" w:rsidR="00F87C56" w:rsidRPr="00730D07" w:rsidRDefault="00F87C56" w:rsidP="00F87C56">
            <w:pPr>
              <w:rPr>
                <w:sz w:val="8"/>
                <w:szCs w:val="8"/>
              </w:rPr>
            </w:pPr>
          </w:p>
        </w:tc>
        <w:tc>
          <w:tcPr>
            <w:tcW w:w="994" w:type="dxa"/>
            <w:shd w:val="clear" w:color="auto" w:fill="auto"/>
          </w:tcPr>
          <w:p w14:paraId="7F14CF4A" w14:textId="77777777" w:rsidR="00F87C56" w:rsidRPr="00730D07" w:rsidRDefault="00F87C56" w:rsidP="00F87C56">
            <w:pPr>
              <w:rPr>
                <w:sz w:val="8"/>
                <w:szCs w:val="8"/>
              </w:rPr>
            </w:pPr>
          </w:p>
        </w:tc>
      </w:tr>
      <w:tr w:rsidR="00F87C56" w:rsidRPr="00D81DE5" w14:paraId="20AD4539" w14:textId="77777777" w:rsidTr="00F87C56">
        <w:tc>
          <w:tcPr>
            <w:tcW w:w="2408" w:type="dxa"/>
            <w:shd w:val="clear" w:color="auto" w:fill="FFFFFF" w:themeFill="background1"/>
          </w:tcPr>
          <w:p w14:paraId="1A220E3A" w14:textId="77777777" w:rsidR="00F87C56" w:rsidRPr="00D81DE5" w:rsidRDefault="00F87C56" w:rsidP="00F87C56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ype of caregiver</w:t>
            </w:r>
          </w:p>
        </w:tc>
        <w:tc>
          <w:tcPr>
            <w:tcW w:w="284" w:type="dxa"/>
          </w:tcPr>
          <w:p w14:paraId="27888244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AFA3136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  <w:tc>
          <w:tcPr>
            <w:tcW w:w="994" w:type="dxa"/>
            <w:shd w:val="clear" w:color="auto" w:fill="auto"/>
          </w:tcPr>
          <w:p w14:paraId="2B3EBB89" w14:textId="77777777" w:rsidR="00F87C56" w:rsidRPr="00730D07" w:rsidRDefault="00F87C56" w:rsidP="00F87C56">
            <w:pPr>
              <w:rPr>
                <w:sz w:val="18"/>
                <w:szCs w:val="18"/>
              </w:rPr>
            </w:pPr>
          </w:p>
        </w:tc>
      </w:tr>
      <w:tr w:rsidR="00F87C56" w:rsidRPr="00D81DE5" w14:paraId="4E526BA6" w14:textId="77777777" w:rsidTr="00F87C56">
        <w:tc>
          <w:tcPr>
            <w:tcW w:w="2408" w:type="dxa"/>
            <w:shd w:val="clear" w:color="auto" w:fill="FFFFFF" w:themeFill="background1"/>
          </w:tcPr>
          <w:p w14:paraId="32455601" w14:textId="77777777" w:rsidR="00F87C56" w:rsidRPr="00D81DE5" w:rsidRDefault="00F87C56" w:rsidP="00F87C56">
            <w:pPr>
              <w:ind w:left="180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784350">
              <w:rPr>
                <w:rFonts w:cstheme="minorHAnsi"/>
                <w:sz w:val="18"/>
                <w:szCs w:val="18"/>
              </w:rPr>
              <w:t>a</w:t>
            </w:r>
            <w:r>
              <w:rPr>
                <w:rFonts w:cstheme="minorHAnsi"/>
                <w:sz w:val="18"/>
                <w:szCs w:val="18"/>
              </w:rPr>
              <w:t>rent or grandparent</w:t>
            </w:r>
          </w:p>
        </w:tc>
        <w:tc>
          <w:tcPr>
            <w:tcW w:w="284" w:type="dxa"/>
          </w:tcPr>
          <w:p w14:paraId="290123FB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BCE0FD4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14:paraId="1B4201F9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</w:tr>
      <w:tr w:rsidR="00F87C56" w:rsidRPr="00D81DE5" w14:paraId="616095E3" w14:textId="77777777" w:rsidTr="00F87C56">
        <w:tc>
          <w:tcPr>
            <w:tcW w:w="2408" w:type="dxa"/>
            <w:shd w:val="clear" w:color="auto" w:fill="FFFFFF" w:themeFill="background1"/>
          </w:tcPr>
          <w:p w14:paraId="4AF89001" w14:textId="77777777" w:rsidR="00F87C56" w:rsidRPr="00D81DE5" w:rsidRDefault="00F87C56" w:rsidP="00F87C56">
            <w:pPr>
              <w:ind w:left="180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re distant relative or guardian</w:t>
            </w:r>
          </w:p>
        </w:tc>
        <w:tc>
          <w:tcPr>
            <w:tcW w:w="284" w:type="dxa"/>
          </w:tcPr>
          <w:p w14:paraId="3CB941E4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A21A544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[1.03-2.16</w:t>
            </w:r>
            <w:r w:rsidRPr="00730D07">
              <w:rPr>
                <w:sz w:val="18"/>
                <w:szCs w:val="18"/>
              </w:rPr>
              <w:t>]</w:t>
            </w:r>
          </w:p>
        </w:tc>
        <w:tc>
          <w:tcPr>
            <w:tcW w:w="994" w:type="dxa"/>
            <w:shd w:val="clear" w:color="auto" w:fill="auto"/>
          </w:tcPr>
          <w:p w14:paraId="67CDE895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F87C56" w:rsidRPr="00D81DE5" w14:paraId="7B06A1D0" w14:textId="77777777" w:rsidTr="00F87C56">
        <w:tc>
          <w:tcPr>
            <w:tcW w:w="2408" w:type="dxa"/>
            <w:shd w:val="clear" w:color="auto" w:fill="FFFFFF" w:themeFill="background1"/>
          </w:tcPr>
          <w:p w14:paraId="516305AC" w14:textId="77777777" w:rsidR="00F87C56" w:rsidRPr="00784350" w:rsidRDefault="00F87C56" w:rsidP="00F87C56">
            <w:pPr>
              <w:ind w:firstLine="18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stitution staff</w:t>
            </w:r>
          </w:p>
        </w:tc>
        <w:tc>
          <w:tcPr>
            <w:tcW w:w="284" w:type="dxa"/>
          </w:tcPr>
          <w:p w14:paraId="5EDD7A03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9EBFD2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 [7.90-16.38</w:t>
            </w:r>
            <w:r w:rsidRPr="00730D07">
              <w:rPr>
                <w:sz w:val="18"/>
                <w:szCs w:val="18"/>
              </w:rPr>
              <w:t>]</w:t>
            </w:r>
          </w:p>
        </w:tc>
        <w:tc>
          <w:tcPr>
            <w:tcW w:w="994" w:type="dxa"/>
            <w:shd w:val="clear" w:color="auto" w:fill="auto"/>
          </w:tcPr>
          <w:p w14:paraId="7231C95B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&lt;0.001</w:t>
            </w:r>
          </w:p>
        </w:tc>
      </w:tr>
      <w:tr w:rsidR="00F87C56" w:rsidRPr="00D81DE5" w14:paraId="3E339CA6" w14:textId="77777777" w:rsidTr="00F87C56">
        <w:tc>
          <w:tcPr>
            <w:tcW w:w="2408" w:type="dxa"/>
            <w:shd w:val="clear" w:color="auto" w:fill="FFFFFF" w:themeFill="background1"/>
          </w:tcPr>
          <w:p w14:paraId="487AAF35" w14:textId="77777777" w:rsidR="00F87C56" w:rsidRPr="009420C1" w:rsidRDefault="00F87C56" w:rsidP="00F87C5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25A06DD4" w14:textId="77777777" w:rsidR="00F87C56" w:rsidRPr="009420C1" w:rsidRDefault="00F87C56" w:rsidP="00F87C56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701" w:type="dxa"/>
            <w:shd w:val="clear" w:color="auto" w:fill="auto"/>
          </w:tcPr>
          <w:p w14:paraId="16A2353C" w14:textId="77777777" w:rsidR="00F87C56" w:rsidRPr="009420C1" w:rsidRDefault="00F87C56" w:rsidP="00F87C56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994" w:type="dxa"/>
            <w:shd w:val="clear" w:color="auto" w:fill="auto"/>
          </w:tcPr>
          <w:p w14:paraId="67E102C1" w14:textId="77777777" w:rsidR="00F87C56" w:rsidRPr="009420C1" w:rsidRDefault="00F87C56" w:rsidP="00F87C56">
            <w:pPr>
              <w:jc w:val="center"/>
              <w:rPr>
                <w:sz w:val="8"/>
                <w:szCs w:val="8"/>
              </w:rPr>
            </w:pPr>
          </w:p>
        </w:tc>
      </w:tr>
      <w:tr w:rsidR="00F87C56" w:rsidRPr="00154E71" w14:paraId="63FD2739" w14:textId="77777777" w:rsidTr="00F87C56">
        <w:tc>
          <w:tcPr>
            <w:tcW w:w="2408" w:type="dxa"/>
            <w:shd w:val="clear" w:color="auto" w:fill="FFFFFF" w:themeFill="background1"/>
          </w:tcPr>
          <w:p w14:paraId="5D0D73C7" w14:textId="77777777" w:rsidR="00F87C56" w:rsidRPr="00B27A2E" w:rsidRDefault="00F87C56" w:rsidP="00F87C5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story of</w:t>
            </w:r>
            <w:r w:rsidRPr="00784350">
              <w:rPr>
                <w:rFonts w:cstheme="minorHAnsi"/>
                <w:sz w:val="18"/>
                <w:szCs w:val="18"/>
              </w:rPr>
              <w:t xml:space="preserve"> hospitalizations</w:t>
            </w:r>
          </w:p>
        </w:tc>
        <w:tc>
          <w:tcPr>
            <w:tcW w:w="284" w:type="dxa"/>
            <w:shd w:val="clear" w:color="auto" w:fill="FFFFFF" w:themeFill="background1"/>
          </w:tcPr>
          <w:p w14:paraId="681F9393" w14:textId="77777777" w:rsidR="00F87C56" w:rsidRPr="00B27A2E" w:rsidRDefault="00F87C56" w:rsidP="00F87C5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5" w:type="dxa"/>
            <w:gridSpan w:val="2"/>
            <w:shd w:val="clear" w:color="auto" w:fill="FFFFFF" w:themeFill="background1"/>
          </w:tcPr>
          <w:p w14:paraId="1E6D5907" w14:textId="77777777" w:rsidR="00F87C56" w:rsidRPr="00B27A2E" w:rsidRDefault="00F87C56" w:rsidP="00F87C5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87C56" w:rsidRPr="00D81DE5" w14:paraId="15021133" w14:textId="77777777" w:rsidTr="00F87C56">
        <w:tc>
          <w:tcPr>
            <w:tcW w:w="2408" w:type="dxa"/>
            <w:shd w:val="clear" w:color="auto" w:fill="FFFFFF" w:themeFill="background1"/>
          </w:tcPr>
          <w:p w14:paraId="01D6B311" w14:textId="77777777" w:rsidR="00F87C56" w:rsidRPr="00784350" w:rsidRDefault="00F87C56" w:rsidP="00F87C56">
            <w:pPr>
              <w:ind w:firstLine="184"/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4" w:type="dxa"/>
          </w:tcPr>
          <w:p w14:paraId="24A0423C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319ADF9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14:paraId="7B340072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</w:tr>
      <w:tr w:rsidR="00F87C56" w:rsidRPr="00D81DE5" w14:paraId="77FC94CC" w14:textId="77777777" w:rsidTr="00F87C56">
        <w:tc>
          <w:tcPr>
            <w:tcW w:w="2408" w:type="dxa"/>
            <w:shd w:val="clear" w:color="auto" w:fill="FFFFFF" w:themeFill="background1"/>
          </w:tcPr>
          <w:p w14:paraId="0B5A87B4" w14:textId="77777777" w:rsidR="00F87C56" w:rsidRPr="00784350" w:rsidRDefault="00F87C56" w:rsidP="00F87C56">
            <w:pPr>
              <w:ind w:firstLine="184"/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4" w:type="dxa"/>
          </w:tcPr>
          <w:p w14:paraId="2B14C462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6BE9BB9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[1.09-2.0</w:t>
            </w:r>
            <w:r w:rsidRPr="00730D07">
              <w:rPr>
                <w:sz w:val="18"/>
                <w:szCs w:val="18"/>
              </w:rPr>
              <w:t>]</w:t>
            </w:r>
          </w:p>
        </w:tc>
        <w:tc>
          <w:tcPr>
            <w:tcW w:w="994" w:type="dxa"/>
            <w:shd w:val="clear" w:color="auto" w:fill="auto"/>
          </w:tcPr>
          <w:p w14:paraId="6968E3EB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F87C56" w:rsidRPr="008C2951" w14:paraId="3A963FC3" w14:textId="77777777" w:rsidTr="00F87C56">
        <w:tc>
          <w:tcPr>
            <w:tcW w:w="2408" w:type="dxa"/>
            <w:shd w:val="clear" w:color="auto" w:fill="FFFFFF" w:themeFill="background1"/>
          </w:tcPr>
          <w:p w14:paraId="2FE53B90" w14:textId="77777777" w:rsidR="00F87C56" w:rsidRPr="008C2951" w:rsidRDefault="00F87C56" w:rsidP="00F87C56">
            <w:pPr>
              <w:ind w:firstLine="184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4" w:type="dxa"/>
          </w:tcPr>
          <w:p w14:paraId="082ADB0F" w14:textId="77777777" w:rsidR="00F87C56" w:rsidRPr="008C2951" w:rsidRDefault="00F87C56" w:rsidP="00F87C56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701" w:type="dxa"/>
            <w:shd w:val="clear" w:color="auto" w:fill="auto"/>
          </w:tcPr>
          <w:p w14:paraId="6F227675" w14:textId="77777777" w:rsidR="00F87C56" w:rsidRPr="008C2951" w:rsidRDefault="00F87C56" w:rsidP="00F87C56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994" w:type="dxa"/>
            <w:shd w:val="clear" w:color="auto" w:fill="auto"/>
          </w:tcPr>
          <w:p w14:paraId="1827668F" w14:textId="77777777" w:rsidR="00F87C56" w:rsidRPr="008C2951" w:rsidRDefault="00F87C56" w:rsidP="00F87C56">
            <w:pPr>
              <w:jc w:val="center"/>
              <w:rPr>
                <w:sz w:val="8"/>
                <w:szCs w:val="8"/>
              </w:rPr>
            </w:pPr>
          </w:p>
        </w:tc>
      </w:tr>
      <w:tr w:rsidR="00F87C56" w:rsidRPr="00D81DE5" w14:paraId="7564E284" w14:textId="77777777" w:rsidTr="00F87C56">
        <w:tc>
          <w:tcPr>
            <w:tcW w:w="24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18DE14" w14:textId="77777777" w:rsidR="00F87C56" w:rsidRPr="00784350" w:rsidRDefault="00F87C56" w:rsidP="00F87C56">
            <w:pPr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ears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20C6E9F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1FC9CEE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.22 [1.13-1.31]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631D4820" w14:textId="77777777" w:rsidR="00F87C56" w:rsidRPr="00730D07" w:rsidRDefault="00F87C56" w:rsidP="00F87C56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&lt;0.001</w:t>
            </w:r>
          </w:p>
        </w:tc>
      </w:tr>
    </w:tbl>
    <w:p w14:paraId="6E339FF9" w14:textId="6E2A70D6" w:rsidR="009E5EAC" w:rsidRPr="007126D8" w:rsidRDefault="00FD0951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dditional file 5</w:t>
      </w:r>
      <w:r w:rsidR="009E5EAC" w:rsidRPr="007126D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F87C56" w:rsidRPr="00F87C56">
        <w:rPr>
          <w:rFonts w:ascii="Times New Roman" w:hAnsi="Times New Roman" w:cs="Times New Roman"/>
          <w:b/>
          <w:bCs/>
          <w:sz w:val="20"/>
          <w:szCs w:val="20"/>
        </w:rPr>
        <w:t>Factors associated with school trajectory disruption among all adolescents excluding HEU: multivariable analysis</w:t>
      </w:r>
    </w:p>
    <w:p w14:paraId="1319247A" w14:textId="77777777" w:rsidR="00A47C87" w:rsidRDefault="00A47C87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77C964BF" w14:textId="77777777" w:rsidR="00A47C87" w:rsidRDefault="00A47C87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7C7414C2" w14:textId="77777777" w:rsidR="00A47C87" w:rsidRDefault="00A47C87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0C7394DD" w14:textId="77777777" w:rsidR="00A47C87" w:rsidRDefault="00A47C87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4E6250D0" w14:textId="77777777" w:rsidR="00A47C87" w:rsidRDefault="00A47C87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555AA818" w14:textId="77777777" w:rsidR="00A47C87" w:rsidRDefault="00A47C87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2D85175F" w14:textId="77777777" w:rsidR="00A47C87" w:rsidRDefault="00A47C87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1CFAF18F" w14:textId="77777777" w:rsidR="00A47C87" w:rsidRDefault="00A47C87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4D8CFB62" w14:textId="65DE51F4" w:rsidR="009E5EAC" w:rsidRDefault="001F4989" w:rsidP="009E5E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8"/>
          <w:lang w:val="en-GB"/>
        </w:rPr>
      </w:pPr>
      <m:oMath>
        <m:sSup>
          <m:s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pPr>
          <m:e/>
          <m:sup>
            <m:r>
              <m:rPr>
                <m:sty m:val="p"/>
              </m:rPr>
              <w:rPr>
                <w:rFonts w:ascii="Cambria Math" w:hAnsi="Cambria Math" w:cs="Arial"/>
                <w:color w:val="1C1D1E"/>
                <w:sz w:val="21"/>
                <w:szCs w:val="21"/>
                <w:shd w:val="clear" w:color="auto" w:fill="FFFFFF"/>
              </w:rPr>
              <m:t>†</m:t>
            </m:r>
          </m:sup>
        </m:sSup>
      </m:oMath>
      <w:r w:rsidR="009E5EAC" w:rsidRPr="00334131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="009E5EAC">
        <w:rPr>
          <w:rFonts w:ascii="Times New Roman" w:hAnsi="Times New Roman" w:cs="Times New Roman"/>
          <w:iCs/>
          <w:sz w:val="20"/>
          <w:szCs w:val="20"/>
        </w:rPr>
        <w:t>Wald test</w:t>
      </w:r>
    </w:p>
    <w:p w14:paraId="2EFEC929" w14:textId="77777777" w:rsidR="005468E9" w:rsidRPr="00F05751" w:rsidRDefault="005468E9" w:rsidP="00993C61">
      <w:pPr>
        <w:spacing w:line="480" w:lineRule="auto"/>
        <w:jc w:val="both"/>
        <w:rPr>
          <w:rFonts w:ascii="Arial" w:hAnsi="Arial"/>
        </w:rPr>
      </w:pPr>
    </w:p>
    <w:sectPr w:rsidR="005468E9" w:rsidRPr="00F05751" w:rsidSect="0047096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06792" w14:textId="77777777" w:rsidR="001F4989" w:rsidRDefault="001F4989" w:rsidP="002F12B3">
      <w:pPr>
        <w:spacing w:after="0" w:line="240" w:lineRule="auto"/>
      </w:pPr>
      <w:r>
        <w:separator/>
      </w:r>
    </w:p>
  </w:endnote>
  <w:endnote w:type="continuationSeparator" w:id="0">
    <w:p w14:paraId="3756AEC6" w14:textId="77777777" w:rsidR="001F4989" w:rsidRDefault="001F4989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C07EDE" w14:textId="77777777" w:rsidR="001F4989" w:rsidRDefault="001F4989" w:rsidP="002F12B3">
      <w:pPr>
        <w:spacing w:after="0" w:line="240" w:lineRule="auto"/>
      </w:pPr>
      <w:r>
        <w:separator/>
      </w:r>
    </w:p>
  </w:footnote>
  <w:footnote w:type="continuationSeparator" w:id="0">
    <w:p w14:paraId="4540D84A" w14:textId="77777777" w:rsidR="001F4989" w:rsidRDefault="001F4989" w:rsidP="002F1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F291F4" w14:textId="77777777" w:rsidR="002A7D0B" w:rsidRDefault="002A7D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08" type="#_x0000_t75" style="width:28.9pt;height:21.25pt;visibility:visible;mso-wrap-style:square" o:bullet="t">
        <v:imagedata r:id="rId1" o:title=""/>
      </v:shape>
    </w:pict>
  </w:numPicBullet>
  <w:numPicBullet w:numPicBulletId="1">
    <w:pict>
      <v:shape id="_x0000_i1309" type="#_x0000_t75" style="width:20.75pt;height:14.7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76DE664A"/>
    <w:multiLevelType w:val="hybridMultilevel"/>
    <w:tmpl w:val="87EAB504"/>
    <w:lvl w:ilvl="0" w:tplc="EA844BE0">
      <w:start w:val="1"/>
      <w:numFmt w:val="decimal"/>
      <w:lvlText w:val="%1"/>
      <w:lvlJc w:val="left"/>
      <w:pPr>
        <w:ind w:left="1068" w:hanging="708"/>
      </w:pPr>
      <w:rPr>
        <w:rFonts w:ascii="Times New Roman" w:hAnsi="Times New Roman" w:cs="Times New Roman"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8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2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315"/>
    <w:rsid w:val="0000731F"/>
    <w:rsid w:val="00052A09"/>
    <w:rsid w:val="00056F0A"/>
    <w:rsid w:val="000652C9"/>
    <w:rsid w:val="00090549"/>
    <w:rsid w:val="000B0DAE"/>
    <w:rsid w:val="000C0237"/>
    <w:rsid w:val="000C7A30"/>
    <w:rsid w:val="000D55BB"/>
    <w:rsid w:val="000E6E38"/>
    <w:rsid w:val="00103C63"/>
    <w:rsid w:val="00110304"/>
    <w:rsid w:val="00117695"/>
    <w:rsid w:val="001315C1"/>
    <w:rsid w:val="00133B2C"/>
    <w:rsid w:val="00135A5D"/>
    <w:rsid w:val="00144778"/>
    <w:rsid w:val="00152EF4"/>
    <w:rsid w:val="0017070E"/>
    <w:rsid w:val="00187401"/>
    <w:rsid w:val="00187E77"/>
    <w:rsid w:val="001948B7"/>
    <w:rsid w:val="001B16E2"/>
    <w:rsid w:val="001B2A50"/>
    <w:rsid w:val="001C0D79"/>
    <w:rsid w:val="001E7CC0"/>
    <w:rsid w:val="001F4989"/>
    <w:rsid w:val="001F70CB"/>
    <w:rsid w:val="00206A40"/>
    <w:rsid w:val="0022553B"/>
    <w:rsid w:val="00263D0C"/>
    <w:rsid w:val="002739C1"/>
    <w:rsid w:val="00276CB1"/>
    <w:rsid w:val="00292A0C"/>
    <w:rsid w:val="002A3ACF"/>
    <w:rsid w:val="002A6FF6"/>
    <w:rsid w:val="002A7015"/>
    <w:rsid w:val="002A7D0B"/>
    <w:rsid w:val="002F0688"/>
    <w:rsid w:val="002F12B3"/>
    <w:rsid w:val="003017BA"/>
    <w:rsid w:val="003076AD"/>
    <w:rsid w:val="00314DC0"/>
    <w:rsid w:val="0031660D"/>
    <w:rsid w:val="00316DAE"/>
    <w:rsid w:val="00316F6E"/>
    <w:rsid w:val="003253C6"/>
    <w:rsid w:val="0033085D"/>
    <w:rsid w:val="00332711"/>
    <w:rsid w:val="00334131"/>
    <w:rsid w:val="003417C6"/>
    <w:rsid w:val="003640BE"/>
    <w:rsid w:val="00386786"/>
    <w:rsid w:val="003A1BE8"/>
    <w:rsid w:val="003B0449"/>
    <w:rsid w:val="003B5E17"/>
    <w:rsid w:val="003E1192"/>
    <w:rsid w:val="003E3C09"/>
    <w:rsid w:val="003F0F68"/>
    <w:rsid w:val="003F176A"/>
    <w:rsid w:val="00431BE1"/>
    <w:rsid w:val="00433163"/>
    <w:rsid w:val="00451223"/>
    <w:rsid w:val="00470968"/>
    <w:rsid w:val="004771A8"/>
    <w:rsid w:val="004A608C"/>
    <w:rsid w:val="004B1D6B"/>
    <w:rsid w:val="004C1DB4"/>
    <w:rsid w:val="004C4BE0"/>
    <w:rsid w:val="004C5596"/>
    <w:rsid w:val="004C6669"/>
    <w:rsid w:val="004D2408"/>
    <w:rsid w:val="004E1BA7"/>
    <w:rsid w:val="004F78CD"/>
    <w:rsid w:val="00512239"/>
    <w:rsid w:val="00524552"/>
    <w:rsid w:val="00541005"/>
    <w:rsid w:val="005468E9"/>
    <w:rsid w:val="00547C11"/>
    <w:rsid w:val="00555945"/>
    <w:rsid w:val="0056601F"/>
    <w:rsid w:val="005711D2"/>
    <w:rsid w:val="00586909"/>
    <w:rsid w:val="00591173"/>
    <w:rsid w:val="00592E3C"/>
    <w:rsid w:val="005B01AA"/>
    <w:rsid w:val="005B5283"/>
    <w:rsid w:val="005C6A93"/>
    <w:rsid w:val="005D0F14"/>
    <w:rsid w:val="0061500F"/>
    <w:rsid w:val="00636422"/>
    <w:rsid w:val="00646EAA"/>
    <w:rsid w:val="00647698"/>
    <w:rsid w:val="00666315"/>
    <w:rsid w:val="006866B4"/>
    <w:rsid w:val="006D7439"/>
    <w:rsid w:val="006E0AD1"/>
    <w:rsid w:val="006E2D07"/>
    <w:rsid w:val="00706315"/>
    <w:rsid w:val="007126D8"/>
    <w:rsid w:val="00715B4C"/>
    <w:rsid w:val="0073238F"/>
    <w:rsid w:val="007368E2"/>
    <w:rsid w:val="007368F2"/>
    <w:rsid w:val="00737BD7"/>
    <w:rsid w:val="00751620"/>
    <w:rsid w:val="00765704"/>
    <w:rsid w:val="00776445"/>
    <w:rsid w:val="007B1929"/>
    <w:rsid w:val="007B2B93"/>
    <w:rsid w:val="007C3C13"/>
    <w:rsid w:val="007D27A5"/>
    <w:rsid w:val="007D6E67"/>
    <w:rsid w:val="007E481F"/>
    <w:rsid w:val="007F0EF7"/>
    <w:rsid w:val="008028D1"/>
    <w:rsid w:val="00804D13"/>
    <w:rsid w:val="00806B34"/>
    <w:rsid w:val="008251A3"/>
    <w:rsid w:val="00831FE2"/>
    <w:rsid w:val="00845A06"/>
    <w:rsid w:val="00850DA6"/>
    <w:rsid w:val="008516D5"/>
    <w:rsid w:val="00872A0C"/>
    <w:rsid w:val="00890E2D"/>
    <w:rsid w:val="00894668"/>
    <w:rsid w:val="008C15E8"/>
    <w:rsid w:val="008C200D"/>
    <w:rsid w:val="008C2951"/>
    <w:rsid w:val="008C54D5"/>
    <w:rsid w:val="008C5719"/>
    <w:rsid w:val="008C7889"/>
    <w:rsid w:val="00905F73"/>
    <w:rsid w:val="00907752"/>
    <w:rsid w:val="00907A34"/>
    <w:rsid w:val="009159AE"/>
    <w:rsid w:val="00920EE2"/>
    <w:rsid w:val="00927BA6"/>
    <w:rsid w:val="0094149C"/>
    <w:rsid w:val="009420C1"/>
    <w:rsid w:val="00942A3F"/>
    <w:rsid w:val="0094348C"/>
    <w:rsid w:val="0095098A"/>
    <w:rsid w:val="00993C61"/>
    <w:rsid w:val="009E5EAC"/>
    <w:rsid w:val="009F7938"/>
    <w:rsid w:val="00A04014"/>
    <w:rsid w:val="00A05606"/>
    <w:rsid w:val="00A06CDD"/>
    <w:rsid w:val="00A122AA"/>
    <w:rsid w:val="00A260B1"/>
    <w:rsid w:val="00A36E29"/>
    <w:rsid w:val="00A4283A"/>
    <w:rsid w:val="00A47C87"/>
    <w:rsid w:val="00A5030A"/>
    <w:rsid w:val="00A5373A"/>
    <w:rsid w:val="00A62E1E"/>
    <w:rsid w:val="00A633A5"/>
    <w:rsid w:val="00AC1C99"/>
    <w:rsid w:val="00B012B3"/>
    <w:rsid w:val="00B02F5C"/>
    <w:rsid w:val="00B15CDB"/>
    <w:rsid w:val="00B27A2E"/>
    <w:rsid w:val="00B36A9E"/>
    <w:rsid w:val="00B44A91"/>
    <w:rsid w:val="00B54642"/>
    <w:rsid w:val="00B64E26"/>
    <w:rsid w:val="00B76234"/>
    <w:rsid w:val="00B77181"/>
    <w:rsid w:val="00B93A89"/>
    <w:rsid w:val="00B93F2A"/>
    <w:rsid w:val="00BA7365"/>
    <w:rsid w:val="00BF4DC0"/>
    <w:rsid w:val="00C01A79"/>
    <w:rsid w:val="00C03119"/>
    <w:rsid w:val="00C10222"/>
    <w:rsid w:val="00C10CB4"/>
    <w:rsid w:val="00C15D59"/>
    <w:rsid w:val="00C23CEB"/>
    <w:rsid w:val="00C25D07"/>
    <w:rsid w:val="00C5200C"/>
    <w:rsid w:val="00C6188C"/>
    <w:rsid w:val="00C6549C"/>
    <w:rsid w:val="00C954D7"/>
    <w:rsid w:val="00CA5650"/>
    <w:rsid w:val="00CC6DBA"/>
    <w:rsid w:val="00CD149F"/>
    <w:rsid w:val="00CE1984"/>
    <w:rsid w:val="00CE1AAA"/>
    <w:rsid w:val="00CE42EF"/>
    <w:rsid w:val="00CF2B5A"/>
    <w:rsid w:val="00D135EA"/>
    <w:rsid w:val="00D261A4"/>
    <w:rsid w:val="00D37817"/>
    <w:rsid w:val="00D50AD2"/>
    <w:rsid w:val="00D62105"/>
    <w:rsid w:val="00D7372F"/>
    <w:rsid w:val="00D74F1D"/>
    <w:rsid w:val="00D82193"/>
    <w:rsid w:val="00D85A5A"/>
    <w:rsid w:val="00D9625F"/>
    <w:rsid w:val="00DA7946"/>
    <w:rsid w:val="00DB2BB1"/>
    <w:rsid w:val="00DB7305"/>
    <w:rsid w:val="00E1187F"/>
    <w:rsid w:val="00E24878"/>
    <w:rsid w:val="00E421B9"/>
    <w:rsid w:val="00EB7805"/>
    <w:rsid w:val="00EE768D"/>
    <w:rsid w:val="00F01493"/>
    <w:rsid w:val="00F05751"/>
    <w:rsid w:val="00F06CEB"/>
    <w:rsid w:val="00F20BCB"/>
    <w:rsid w:val="00F31BCF"/>
    <w:rsid w:val="00F36457"/>
    <w:rsid w:val="00F41F7A"/>
    <w:rsid w:val="00F453FD"/>
    <w:rsid w:val="00F70559"/>
    <w:rsid w:val="00F755DE"/>
    <w:rsid w:val="00F769C4"/>
    <w:rsid w:val="00F87C56"/>
    <w:rsid w:val="00FA355A"/>
    <w:rsid w:val="00FD0951"/>
    <w:rsid w:val="00FE3079"/>
    <w:rsid w:val="00FE4EFE"/>
    <w:rsid w:val="00FE50E2"/>
    <w:rsid w:val="00FF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328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6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rfulList-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2A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F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A36E2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248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085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05751"/>
    <w:pPr>
      <w:tabs>
        <w:tab w:val="left" w:pos="504"/>
      </w:tabs>
      <w:spacing w:after="240" w:line="240" w:lineRule="auto"/>
      <w:ind w:left="504" w:hanging="504"/>
    </w:pPr>
  </w:style>
  <w:style w:type="table" w:customStyle="1" w:styleId="Grilledutableau1">
    <w:name w:val="Grille du tableau1"/>
    <w:basedOn w:val="TableNormal"/>
    <w:next w:val="TableGrid"/>
    <w:uiPriority w:val="39"/>
    <w:rsid w:val="00A04014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907682-DF1F-497C-A871-87B56182A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05T15:26:00Z</dcterms:created>
  <dcterms:modified xsi:type="dcterms:W3CDTF">2021-01-04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17BzwxBS"/&gt;&lt;style id="http://www.zotero.org/styles/vancouver" locale="en-GB" hasBibliography="1" bibliographyStyleHasBeenSet="1"/&gt;&lt;prefs&gt;&lt;pref name="fieldType" value="Field"/&gt;&lt;/prefs&gt;&lt;/data&gt;</vt:lpwstr>
  </property>
</Properties>
</file>